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CD6" w:rsidRDefault="000C7CD6" w:rsidP="000C7C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7 table: </w:t>
      </w:r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List of putative amino acid </w:t>
      </w:r>
      <w:proofErr w:type="spellStart"/>
      <w:r w:rsidRPr="00F80D7E">
        <w:rPr>
          <w:rFonts w:ascii="Times New Roman" w:hAnsi="Times New Roman" w:cs="Times New Roman"/>
          <w:sz w:val="24"/>
          <w:szCs w:val="24"/>
          <w:lang w:val="en-US"/>
        </w:rPr>
        <w:t>permeases</w:t>
      </w:r>
      <w:proofErr w:type="spellEnd"/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F80D7E">
        <w:rPr>
          <w:rFonts w:ascii="Times New Roman" w:hAnsi="Times New Roman" w:cs="Times New Roman"/>
          <w:sz w:val="24"/>
          <w:szCs w:val="24"/>
          <w:lang w:val="en-US"/>
        </w:rPr>
        <w:t>Asco</w:t>
      </w:r>
      <w:proofErr w:type="spellEnd"/>
      <w:r w:rsidRPr="00F80D7E">
        <w:rPr>
          <w:rFonts w:ascii="Times New Roman" w:hAnsi="Times New Roman" w:cs="Times New Roman"/>
          <w:sz w:val="24"/>
          <w:szCs w:val="24"/>
          <w:lang w:val="en-US"/>
        </w:rPr>
        <w:t xml:space="preserve"> and Basidiomyce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219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916"/>
        <w:gridCol w:w="1638"/>
        <w:gridCol w:w="1695"/>
        <w:gridCol w:w="1695"/>
        <w:gridCol w:w="2335"/>
      </w:tblGrid>
      <w:tr w:rsidR="000C7CD6" w:rsidTr="000C7CD6">
        <w:trPr>
          <w:trHeight w:val="30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</w:t>
            </w:r>
            <w:proofErr w:type="spellEnd"/>
          </w:p>
        </w:tc>
        <w:tc>
          <w:tcPr>
            <w:tcW w:w="73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i</w:t>
            </w:r>
            <w:proofErr w:type="spellEnd"/>
          </w:p>
        </w:tc>
      </w:tr>
      <w:tr w:rsidR="000C7CD6" w:rsidTr="000C7CD6">
        <w:trPr>
          <w:trHeight w:val="1957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U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yd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M00343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M01762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          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M03325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    UM03691.1           UM03700.1        UM04186.1     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M05035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        UM05269.1     UM06012.1 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C7CD6" w:rsidTr="000C7CD6">
        <w:trPr>
          <w:trHeight w:val="2267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inere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1G_01034.3        CC1G_03688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C1G_04288.3    CC1G_07574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C1G_07764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C1G_08094.3  CC1G_09113.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C1G_09573.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0C7CD6" w:rsidTr="000C7CD6">
        <w:trPr>
          <w:trHeight w:val="2811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mb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14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C7CD6" w:rsidRDefault="000C7CD6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OCG_00140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0999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111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171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1859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188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1896.1 SOCG_0261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263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2633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OCG_02817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 SOCG_0282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SOCG_02891.1 SOCG_03136.1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C7CD6" w:rsidRPr="000C7CD6" w:rsidTr="000C7CD6">
        <w:trPr>
          <w:trHeight w:val="2899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N. crassa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17)</w:t>
            </w:r>
          </w:p>
        </w:tc>
        <w:tc>
          <w:tcPr>
            <w:tcW w:w="15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:rsidR="000C7CD6" w:rsidRDefault="000C7CD6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CU00648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072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219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278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3509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443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4468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4942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5168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5198.7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CU05576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583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7129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717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0775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1027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CU10675.7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C7CD6" w:rsidTr="000C7CD6">
        <w:trPr>
          <w:trHeight w:val="330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idul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38)</w:t>
            </w:r>
          </w:p>
        </w:tc>
        <w:tc>
          <w:tcPr>
            <w:tcW w:w="157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D_00856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106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158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163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1659.1 ANID_0173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20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074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287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468.1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D_0256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78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296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308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3287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3345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3359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4328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4649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5275.1</w:t>
            </w:r>
          </w:p>
        </w:tc>
        <w:tc>
          <w:tcPr>
            <w:tcW w:w="16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D_05678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5968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6118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715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724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7243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739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7916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8279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8726.1</w:t>
            </w:r>
          </w:p>
        </w:tc>
        <w:tc>
          <w:tcPr>
            <w:tcW w:w="23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D_08816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899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9174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928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944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0949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10905.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ID_10972.1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C7CD6" w:rsidTr="000C7CD6">
        <w:trPr>
          <w:trHeight w:val="3334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bic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(3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WG_00136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25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33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35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70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80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83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089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1125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1126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WG_01128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154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2255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225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271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267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286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333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367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3835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WG_03896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404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405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422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4565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466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5254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CAWG_05263.1 CAWG_05276.1</w:t>
            </w: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WG_05325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C7CD6" w:rsidRDefault="000C7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WG_05419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0C7CD6" w:rsidRDefault="000C7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C7CD6" w:rsidRDefault="000C7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C7CD6" w:rsidRDefault="000C7CD6" w:rsidP="000C7C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18E9" w:rsidRDefault="00AA18E9"/>
    <w:sectPr w:rsidR="00AA18E9" w:rsidSect="00AA18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7CD6"/>
    <w:rsid w:val="000C7CD6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D6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72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7:00Z</dcterms:created>
  <dcterms:modified xsi:type="dcterms:W3CDTF">2015-01-20T18:57:00Z</dcterms:modified>
</cp:coreProperties>
</file>